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7AB1" w:rsidRDefault="00783218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5812729"/>
            <wp:effectExtent l="19050" t="0" r="2540" b="0"/>
            <wp:docPr id="1" name="图片 1" descr="D:\papers\达珂耐药机制\submit\JTM\revised files\supplemtentary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apers\达珂耐药机制\submit\JTM\revised files\supplemtentary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8127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83218" w:rsidRPr="00783218" w:rsidRDefault="00783218">
      <w:r w:rsidRPr="00783218">
        <w:rPr>
          <w:rFonts w:ascii="Arial" w:hAnsi="Arial" w:cs="Arial" w:hint="eastAsia"/>
          <w:sz w:val="24"/>
        </w:rPr>
        <w:t xml:space="preserve">Supplementary 1 </w:t>
      </w:r>
      <w:r w:rsidRPr="00783218">
        <w:rPr>
          <w:rFonts w:ascii="Arial" w:hAnsi="Arial" w:cs="Arial" w:hint="eastAsia"/>
          <w:i/>
          <w:sz w:val="24"/>
        </w:rPr>
        <w:t>HENT1</w:t>
      </w:r>
      <w:r w:rsidRPr="00783218">
        <w:rPr>
          <w:rFonts w:ascii="Arial" w:hAnsi="Arial" w:cs="Arial" w:hint="eastAsia"/>
          <w:sz w:val="24"/>
        </w:rPr>
        <w:t xml:space="preserve"> expression level increased</w:t>
      </w:r>
      <w:r>
        <w:rPr>
          <w:rFonts w:ascii="Arial" w:hAnsi="Arial" w:cs="Arial" w:hint="eastAsia"/>
          <w:sz w:val="24"/>
        </w:rPr>
        <w:t xml:space="preserve"> significantly</w:t>
      </w:r>
      <w:r w:rsidRPr="00783218">
        <w:rPr>
          <w:rFonts w:ascii="Arial" w:hAnsi="Arial" w:cs="Arial" w:hint="eastAsia"/>
          <w:sz w:val="24"/>
        </w:rPr>
        <w:t xml:space="preserve"> in patients </w:t>
      </w:r>
      <w:r w:rsidRPr="00783218">
        <w:rPr>
          <w:rFonts w:ascii="Arial" w:hAnsi="Arial" w:cs="Arial"/>
          <w:sz w:val="24"/>
        </w:rPr>
        <w:t>achieved</w:t>
      </w:r>
      <w:r w:rsidRPr="00783218">
        <w:rPr>
          <w:rFonts w:ascii="Arial" w:hAnsi="Arial" w:cs="Arial" w:hint="eastAsia"/>
          <w:sz w:val="24"/>
        </w:rPr>
        <w:t xml:space="preserve"> mCR </w:t>
      </w:r>
      <w:r>
        <w:rPr>
          <w:rFonts w:ascii="Arial" w:hAnsi="Arial" w:cs="Arial" w:hint="eastAsia"/>
          <w:sz w:val="24"/>
        </w:rPr>
        <w:t xml:space="preserve">(a) </w:t>
      </w:r>
      <w:r w:rsidRPr="00783218">
        <w:rPr>
          <w:rFonts w:ascii="Arial" w:hAnsi="Arial" w:cs="Arial" w:hint="eastAsia"/>
          <w:sz w:val="24"/>
        </w:rPr>
        <w:t xml:space="preserve">or HI </w:t>
      </w:r>
      <w:r>
        <w:rPr>
          <w:rFonts w:ascii="Arial" w:hAnsi="Arial" w:cs="Arial" w:hint="eastAsia"/>
          <w:sz w:val="24"/>
        </w:rPr>
        <w:t xml:space="preserve">(b) </w:t>
      </w:r>
      <w:r w:rsidRPr="00783218">
        <w:rPr>
          <w:rFonts w:ascii="Arial" w:hAnsi="Arial" w:cs="Arial" w:hint="eastAsia"/>
          <w:sz w:val="24"/>
        </w:rPr>
        <w:t>when compared to that in NR patients</w:t>
      </w:r>
      <w:r>
        <w:rPr>
          <w:rFonts w:ascii="Arial" w:hAnsi="Arial" w:cs="Arial" w:hint="eastAsia"/>
          <w:sz w:val="24"/>
        </w:rPr>
        <w:t>, while e</w:t>
      </w:r>
      <w:r w:rsidRPr="00783218">
        <w:rPr>
          <w:rFonts w:ascii="Arial" w:hAnsi="Arial" w:cs="Arial" w:hint="eastAsia"/>
          <w:sz w:val="24"/>
        </w:rPr>
        <w:t>xpression level</w:t>
      </w:r>
      <w:r w:rsidRPr="00783218">
        <w:rPr>
          <w:rFonts w:ascii="Arial" w:hAnsi="Arial" w:cs="Arial"/>
          <w:sz w:val="24"/>
        </w:rPr>
        <w:t>s</w:t>
      </w:r>
      <w:r w:rsidRPr="00783218">
        <w:rPr>
          <w:rFonts w:ascii="Arial" w:hAnsi="Arial" w:cs="Arial" w:hint="eastAsia"/>
          <w:sz w:val="24"/>
        </w:rPr>
        <w:t xml:space="preserve"> of </w:t>
      </w:r>
      <w:r w:rsidRPr="00783218">
        <w:rPr>
          <w:rFonts w:ascii="Arial" w:hAnsi="Arial" w:cs="Arial" w:hint="eastAsia"/>
          <w:i/>
          <w:sz w:val="24"/>
        </w:rPr>
        <w:t>hENT2</w:t>
      </w:r>
      <w:r w:rsidRPr="00783218">
        <w:rPr>
          <w:rFonts w:ascii="Arial" w:hAnsi="Arial" w:cs="Arial" w:hint="eastAsia"/>
          <w:sz w:val="24"/>
        </w:rPr>
        <w:t xml:space="preserve">, </w:t>
      </w:r>
      <w:r w:rsidRPr="00783218">
        <w:rPr>
          <w:rFonts w:ascii="Arial" w:hAnsi="Arial" w:cs="Arial" w:hint="eastAsia"/>
          <w:i/>
          <w:sz w:val="24"/>
        </w:rPr>
        <w:t>DCK</w:t>
      </w:r>
      <w:r w:rsidRPr="00783218">
        <w:rPr>
          <w:rFonts w:ascii="Arial" w:hAnsi="Arial" w:cs="Arial"/>
          <w:sz w:val="24"/>
        </w:rPr>
        <w:t>,</w:t>
      </w:r>
      <w:r w:rsidRPr="00783218">
        <w:rPr>
          <w:rFonts w:ascii="Arial" w:hAnsi="Arial" w:cs="Arial" w:hint="eastAsia"/>
          <w:i/>
          <w:sz w:val="24"/>
        </w:rPr>
        <w:t xml:space="preserve"> </w:t>
      </w:r>
      <w:r w:rsidRPr="00783218">
        <w:rPr>
          <w:rFonts w:ascii="Arial" w:hAnsi="Arial" w:cs="Arial" w:hint="eastAsia"/>
          <w:sz w:val="24"/>
        </w:rPr>
        <w:t xml:space="preserve">and </w:t>
      </w:r>
      <w:r w:rsidRPr="00783218">
        <w:rPr>
          <w:rFonts w:ascii="Arial" w:hAnsi="Arial" w:cs="Arial" w:hint="eastAsia"/>
          <w:i/>
          <w:sz w:val="24"/>
        </w:rPr>
        <w:t>CDA</w:t>
      </w:r>
      <w:r w:rsidRPr="00783218"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 w:hint="eastAsia"/>
          <w:sz w:val="24"/>
        </w:rPr>
        <w:t xml:space="preserve">was not significantly different </w:t>
      </w:r>
      <w:r>
        <w:rPr>
          <w:rFonts w:ascii="Arial" w:hAnsi="Arial" w:cs="Arial"/>
          <w:sz w:val="24"/>
        </w:rPr>
        <w:t>between</w:t>
      </w:r>
      <w:r>
        <w:rPr>
          <w:rFonts w:ascii="Arial" w:hAnsi="Arial" w:cs="Arial" w:hint="eastAsia"/>
          <w:sz w:val="24"/>
        </w:rPr>
        <w:t xml:space="preserve"> mCR (a) or HI (b) patients and NR. </w:t>
      </w:r>
    </w:p>
    <w:sectPr w:rsidR="00783218" w:rsidRPr="00783218" w:rsidSect="00457A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1CA2" w:rsidRDefault="00E41CA2" w:rsidP="00783218">
      <w:r>
        <w:separator/>
      </w:r>
    </w:p>
  </w:endnote>
  <w:endnote w:type="continuationSeparator" w:id="0">
    <w:p w:rsidR="00E41CA2" w:rsidRDefault="00E41CA2" w:rsidP="007832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1CA2" w:rsidRDefault="00E41CA2" w:rsidP="00783218">
      <w:r>
        <w:separator/>
      </w:r>
    </w:p>
  </w:footnote>
  <w:footnote w:type="continuationSeparator" w:id="0">
    <w:p w:rsidR="00E41CA2" w:rsidRDefault="00E41CA2" w:rsidP="0078321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83218"/>
    <w:rsid w:val="00001444"/>
    <w:rsid w:val="00002E11"/>
    <w:rsid w:val="00003072"/>
    <w:rsid w:val="0000455B"/>
    <w:rsid w:val="0000480A"/>
    <w:rsid w:val="00010C4F"/>
    <w:rsid w:val="000117CC"/>
    <w:rsid w:val="00011F82"/>
    <w:rsid w:val="00012D49"/>
    <w:rsid w:val="00013ABD"/>
    <w:rsid w:val="00016134"/>
    <w:rsid w:val="00023BA0"/>
    <w:rsid w:val="00024C75"/>
    <w:rsid w:val="00027A1E"/>
    <w:rsid w:val="00027EB4"/>
    <w:rsid w:val="000300D4"/>
    <w:rsid w:val="00031934"/>
    <w:rsid w:val="00036316"/>
    <w:rsid w:val="00036E6E"/>
    <w:rsid w:val="00036E86"/>
    <w:rsid w:val="00040CA1"/>
    <w:rsid w:val="000413BF"/>
    <w:rsid w:val="00041C8D"/>
    <w:rsid w:val="00042239"/>
    <w:rsid w:val="000433EA"/>
    <w:rsid w:val="00043511"/>
    <w:rsid w:val="00044646"/>
    <w:rsid w:val="00044D8B"/>
    <w:rsid w:val="00047ACD"/>
    <w:rsid w:val="00050FE2"/>
    <w:rsid w:val="00054DDF"/>
    <w:rsid w:val="00055D13"/>
    <w:rsid w:val="0005610A"/>
    <w:rsid w:val="0005657E"/>
    <w:rsid w:val="00057E74"/>
    <w:rsid w:val="0006280B"/>
    <w:rsid w:val="000646E4"/>
    <w:rsid w:val="000666F3"/>
    <w:rsid w:val="00066B08"/>
    <w:rsid w:val="000678B3"/>
    <w:rsid w:val="00067C50"/>
    <w:rsid w:val="00070F30"/>
    <w:rsid w:val="0007140D"/>
    <w:rsid w:val="000726F9"/>
    <w:rsid w:val="00073242"/>
    <w:rsid w:val="000741CD"/>
    <w:rsid w:val="00075383"/>
    <w:rsid w:val="00076164"/>
    <w:rsid w:val="00077420"/>
    <w:rsid w:val="000804A8"/>
    <w:rsid w:val="000815B8"/>
    <w:rsid w:val="00081944"/>
    <w:rsid w:val="00082093"/>
    <w:rsid w:val="0008565D"/>
    <w:rsid w:val="00085AF7"/>
    <w:rsid w:val="00086C0D"/>
    <w:rsid w:val="000879CB"/>
    <w:rsid w:val="00092A42"/>
    <w:rsid w:val="0009448E"/>
    <w:rsid w:val="0009454E"/>
    <w:rsid w:val="000A17BC"/>
    <w:rsid w:val="000A19EB"/>
    <w:rsid w:val="000A19F5"/>
    <w:rsid w:val="000A1A1D"/>
    <w:rsid w:val="000A228B"/>
    <w:rsid w:val="000A229A"/>
    <w:rsid w:val="000A5009"/>
    <w:rsid w:val="000A5CB5"/>
    <w:rsid w:val="000A6A2D"/>
    <w:rsid w:val="000A6BC5"/>
    <w:rsid w:val="000B013A"/>
    <w:rsid w:val="000B2664"/>
    <w:rsid w:val="000B2A80"/>
    <w:rsid w:val="000B5AE7"/>
    <w:rsid w:val="000B5AF4"/>
    <w:rsid w:val="000B5B08"/>
    <w:rsid w:val="000B5F32"/>
    <w:rsid w:val="000B63BC"/>
    <w:rsid w:val="000C02E7"/>
    <w:rsid w:val="000C041A"/>
    <w:rsid w:val="000C2EAE"/>
    <w:rsid w:val="000C387F"/>
    <w:rsid w:val="000C4A13"/>
    <w:rsid w:val="000C4DED"/>
    <w:rsid w:val="000C68D6"/>
    <w:rsid w:val="000C7028"/>
    <w:rsid w:val="000D0CB6"/>
    <w:rsid w:val="000D196C"/>
    <w:rsid w:val="000D4BCA"/>
    <w:rsid w:val="000D5022"/>
    <w:rsid w:val="000D5819"/>
    <w:rsid w:val="000E00D7"/>
    <w:rsid w:val="000E08A1"/>
    <w:rsid w:val="000E2D08"/>
    <w:rsid w:val="000E4D18"/>
    <w:rsid w:val="000E6305"/>
    <w:rsid w:val="000F12BF"/>
    <w:rsid w:val="000F21A0"/>
    <w:rsid w:val="000F4626"/>
    <w:rsid w:val="000F57AD"/>
    <w:rsid w:val="000F7A03"/>
    <w:rsid w:val="00100757"/>
    <w:rsid w:val="00103A64"/>
    <w:rsid w:val="00106537"/>
    <w:rsid w:val="00106570"/>
    <w:rsid w:val="0010747C"/>
    <w:rsid w:val="00111365"/>
    <w:rsid w:val="00111600"/>
    <w:rsid w:val="00113F24"/>
    <w:rsid w:val="0011549F"/>
    <w:rsid w:val="001155C8"/>
    <w:rsid w:val="001177D7"/>
    <w:rsid w:val="001208F6"/>
    <w:rsid w:val="00122D61"/>
    <w:rsid w:val="001243BE"/>
    <w:rsid w:val="0012442E"/>
    <w:rsid w:val="00124622"/>
    <w:rsid w:val="0012560C"/>
    <w:rsid w:val="001275AF"/>
    <w:rsid w:val="001277D0"/>
    <w:rsid w:val="0013133E"/>
    <w:rsid w:val="001349F3"/>
    <w:rsid w:val="001367EA"/>
    <w:rsid w:val="00144DD0"/>
    <w:rsid w:val="0014547D"/>
    <w:rsid w:val="001456AF"/>
    <w:rsid w:val="00151588"/>
    <w:rsid w:val="001567B7"/>
    <w:rsid w:val="00156F66"/>
    <w:rsid w:val="00160B9D"/>
    <w:rsid w:val="00162F8D"/>
    <w:rsid w:val="00166DD7"/>
    <w:rsid w:val="001702A8"/>
    <w:rsid w:val="0017208A"/>
    <w:rsid w:val="001722EF"/>
    <w:rsid w:val="00172D8F"/>
    <w:rsid w:val="00173412"/>
    <w:rsid w:val="0017423A"/>
    <w:rsid w:val="00174322"/>
    <w:rsid w:val="00176686"/>
    <w:rsid w:val="00177535"/>
    <w:rsid w:val="00177B4B"/>
    <w:rsid w:val="00181B9D"/>
    <w:rsid w:val="00183ED6"/>
    <w:rsid w:val="00190240"/>
    <w:rsid w:val="00191227"/>
    <w:rsid w:val="0019291D"/>
    <w:rsid w:val="00192BFA"/>
    <w:rsid w:val="00193D0D"/>
    <w:rsid w:val="00194533"/>
    <w:rsid w:val="00195212"/>
    <w:rsid w:val="00195CEF"/>
    <w:rsid w:val="0019635B"/>
    <w:rsid w:val="001A00C1"/>
    <w:rsid w:val="001A10C2"/>
    <w:rsid w:val="001A2CF9"/>
    <w:rsid w:val="001A3436"/>
    <w:rsid w:val="001A35D8"/>
    <w:rsid w:val="001A3B30"/>
    <w:rsid w:val="001A3CDD"/>
    <w:rsid w:val="001A4E70"/>
    <w:rsid w:val="001A67EA"/>
    <w:rsid w:val="001A694D"/>
    <w:rsid w:val="001B044D"/>
    <w:rsid w:val="001B0A08"/>
    <w:rsid w:val="001B0A29"/>
    <w:rsid w:val="001B29B6"/>
    <w:rsid w:val="001B41C7"/>
    <w:rsid w:val="001B4CF8"/>
    <w:rsid w:val="001B7951"/>
    <w:rsid w:val="001C1B3F"/>
    <w:rsid w:val="001C21CC"/>
    <w:rsid w:val="001C3D72"/>
    <w:rsid w:val="001C467F"/>
    <w:rsid w:val="001C4A17"/>
    <w:rsid w:val="001C663C"/>
    <w:rsid w:val="001C7429"/>
    <w:rsid w:val="001C79DC"/>
    <w:rsid w:val="001D211F"/>
    <w:rsid w:val="001D2947"/>
    <w:rsid w:val="001E1D2D"/>
    <w:rsid w:val="001E6891"/>
    <w:rsid w:val="001E7671"/>
    <w:rsid w:val="001E7EBC"/>
    <w:rsid w:val="001F0868"/>
    <w:rsid w:val="001F5D90"/>
    <w:rsid w:val="001F6BA0"/>
    <w:rsid w:val="001F6D77"/>
    <w:rsid w:val="001F767A"/>
    <w:rsid w:val="002005CD"/>
    <w:rsid w:val="00200D2F"/>
    <w:rsid w:val="002023CB"/>
    <w:rsid w:val="00202BEA"/>
    <w:rsid w:val="00206CD6"/>
    <w:rsid w:val="00207FCA"/>
    <w:rsid w:val="00207FF3"/>
    <w:rsid w:val="002105DA"/>
    <w:rsid w:val="00210C24"/>
    <w:rsid w:val="0021109B"/>
    <w:rsid w:val="00211A9E"/>
    <w:rsid w:val="00212BA0"/>
    <w:rsid w:val="002136FD"/>
    <w:rsid w:val="00216767"/>
    <w:rsid w:val="00217B9D"/>
    <w:rsid w:val="00220D92"/>
    <w:rsid w:val="00220FE0"/>
    <w:rsid w:val="0022104B"/>
    <w:rsid w:val="00221372"/>
    <w:rsid w:val="00224A2E"/>
    <w:rsid w:val="00224CCE"/>
    <w:rsid w:val="00225732"/>
    <w:rsid w:val="00226457"/>
    <w:rsid w:val="002316B3"/>
    <w:rsid w:val="002316CD"/>
    <w:rsid w:val="00231C07"/>
    <w:rsid w:val="00241961"/>
    <w:rsid w:val="002423CC"/>
    <w:rsid w:val="002449E8"/>
    <w:rsid w:val="00247F2D"/>
    <w:rsid w:val="0025089D"/>
    <w:rsid w:val="0025181B"/>
    <w:rsid w:val="00251951"/>
    <w:rsid w:val="00251C11"/>
    <w:rsid w:val="00254810"/>
    <w:rsid w:val="00254ACB"/>
    <w:rsid w:val="00255133"/>
    <w:rsid w:val="00260729"/>
    <w:rsid w:val="002634F3"/>
    <w:rsid w:val="002668D6"/>
    <w:rsid w:val="00266A86"/>
    <w:rsid w:val="00266A91"/>
    <w:rsid w:val="00266C25"/>
    <w:rsid w:val="00271B32"/>
    <w:rsid w:val="00273508"/>
    <w:rsid w:val="00274855"/>
    <w:rsid w:val="00274992"/>
    <w:rsid w:val="00275F75"/>
    <w:rsid w:val="0027618D"/>
    <w:rsid w:val="00276528"/>
    <w:rsid w:val="00277470"/>
    <w:rsid w:val="00277F84"/>
    <w:rsid w:val="00286C29"/>
    <w:rsid w:val="0028711B"/>
    <w:rsid w:val="00287A88"/>
    <w:rsid w:val="00287B15"/>
    <w:rsid w:val="00290581"/>
    <w:rsid w:val="00290EE4"/>
    <w:rsid w:val="00292BE9"/>
    <w:rsid w:val="00292D30"/>
    <w:rsid w:val="002931EA"/>
    <w:rsid w:val="00296337"/>
    <w:rsid w:val="002A0CF9"/>
    <w:rsid w:val="002A17D1"/>
    <w:rsid w:val="002A1B5B"/>
    <w:rsid w:val="002A2A24"/>
    <w:rsid w:val="002A2D92"/>
    <w:rsid w:val="002A312D"/>
    <w:rsid w:val="002A3DEC"/>
    <w:rsid w:val="002A5271"/>
    <w:rsid w:val="002A53D4"/>
    <w:rsid w:val="002A6920"/>
    <w:rsid w:val="002A72E4"/>
    <w:rsid w:val="002A77BF"/>
    <w:rsid w:val="002B031D"/>
    <w:rsid w:val="002B2C48"/>
    <w:rsid w:val="002B4192"/>
    <w:rsid w:val="002B46E9"/>
    <w:rsid w:val="002B6A82"/>
    <w:rsid w:val="002B76C6"/>
    <w:rsid w:val="002B7A85"/>
    <w:rsid w:val="002C1657"/>
    <w:rsid w:val="002C1AB1"/>
    <w:rsid w:val="002C1AB5"/>
    <w:rsid w:val="002C7508"/>
    <w:rsid w:val="002C7557"/>
    <w:rsid w:val="002D0AE8"/>
    <w:rsid w:val="002D0DEE"/>
    <w:rsid w:val="002D5175"/>
    <w:rsid w:val="002D6DF4"/>
    <w:rsid w:val="002D755A"/>
    <w:rsid w:val="002E1D01"/>
    <w:rsid w:val="002E2550"/>
    <w:rsid w:val="002E3363"/>
    <w:rsid w:val="002E3436"/>
    <w:rsid w:val="002E457E"/>
    <w:rsid w:val="002E5E5A"/>
    <w:rsid w:val="002E6569"/>
    <w:rsid w:val="002F0187"/>
    <w:rsid w:val="002F0D9C"/>
    <w:rsid w:val="002F2C6F"/>
    <w:rsid w:val="002F341B"/>
    <w:rsid w:val="002F4F42"/>
    <w:rsid w:val="002F54AE"/>
    <w:rsid w:val="002F55FF"/>
    <w:rsid w:val="00300193"/>
    <w:rsid w:val="0030034F"/>
    <w:rsid w:val="00300AE5"/>
    <w:rsid w:val="00304BBF"/>
    <w:rsid w:val="00306D1B"/>
    <w:rsid w:val="00307661"/>
    <w:rsid w:val="003078A0"/>
    <w:rsid w:val="0031109F"/>
    <w:rsid w:val="003116A6"/>
    <w:rsid w:val="00312498"/>
    <w:rsid w:val="00312765"/>
    <w:rsid w:val="00312C7C"/>
    <w:rsid w:val="003131CA"/>
    <w:rsid w:val="00317EF5"/>
    <w:rsid w:val="0032054F"/>
    <w:rsid w:val="00321AD2"/>
    <w:rsid w:val="0032274B"/>
    <w:rsid w:val="0032297D"/>
    <w:rsid w:val="00331F7B"/>
    <w:rsid w:val="00332B64"/>
    <w:rsid w:val="00336CD6"/>
    <w:rsid w:val="00337458"/>
    <w:rsid w:val="0034237A"/>
    <w:rsid w:val="003437D2"/>
    <w:rsid w:val="003442D8"/>
    <w:rsid w:val="003460A9"/>
    <w:rsid w:val="00347C02"/>
    <w:rsid w:val="00350078"/>
    <w:rsid w:val="00351FFA"/>
    <w:rsid w:val="0035430F"/>
    <w:rsid w:val="003567CC"/>
    <w:rsid w:val="0036291B"/>
    <w:rsid w:val="003656D0"/>
    <w:rsid w:val="00366C99"/>
    <w:rsid w:val="0037025A"/>
    <w:rsid w:val="0037111D"/>
    <w:rsid w:val="00371ADD"/>
    <w:rsid w:val="003749D3"/>
    <w:rsid w:val="0037599F"/>
    <w:rsid w:val="0038156E"/>
    <w:rsid w:val="0038429C"/>
    <w:rsid w:val="00384D0D"/>
    <w:rsid w:val="003863EA"/>
    <w:rsid w:val="00386C86"/>
    <w:rsid w:val="003873D8"/>
    <w:rsid w:val="00387F25"/>
    <w:rsid w:val="00391978"/>
    <w:rsid w:val="00391CEF"/>
    <w:rsid w:val="003922E3"/>
    <w:rsid w:val="00392659"/>
    <w:rsid w:val="0039321C"/>
    <w:rsid w:val="00394239"/>
    <w:rsid w:val="00395371"/>
    <w:rsid w:val="00396592"/>
    <w:rsid w:val="00397495"/>
    <w:rsid w:val="00397C12"/>
    <w:rsid w:val="00397DA7"/>
    <w:rsid w:val="003A2260"/>
    <w:rsid w:val="003A33D1"/>
    <w:rsid w:val="003A5A1C"/>
    <w:rsid w:val="003B2696"/>
    <w:rsid w:val="003B2E6E"/>
    <w:rsid w:val="003B42B6"/>
    <w:rsid w:val="003B4A2D"/>
    <w:rsid w:val="003B4F03"/>
    <w:rsid w:val="003B6CFC"/>
    <w:rsid w:val="003B7B30"/>
    <w:rsid w:val="003C1561"/>
    <w:rsid w:val="003C1B07"/>
    <w:rsid w:val="003C4200"/>
    <w:rsid w:val="003C4D52"/>
    <w:rsid w:val="003C51E8"/>
    <w:rsid w:val="003C56EF"/>
    <w:rsid w:val="003D0336"/>
    <w:rsid w:val="003D0954"/>
    <w:rsid w:val="003D0E32"/>
    <w:rsid w:val="003D14C9"/>
    <w:rsid w:val="003D29DB"/>
    <w:rsid w:val="003D3983"/>
    <w:rsid w:val="003D5000"/>
    <w:rsid w:val="003D5EE2"/>
    <w:rsid w:val="003E2C61"/>
    <w:rsid w:val="003E4E4B"/>
    <w:rsid w:val="003E4FAE"/>
    <w:rsid w:val="003E7369"/>
    <w:rsid w:val="003F0F73"/>
    <w:rsid w:val="003F1B54"/>
    <w:rsid w:val="003F2629"/>
    <w:rsid w:val="003F371E"/>
    <w:rsid w:val="003F4DCA"/>
    <w:rsid w:val="003F65EE"/>
    <w:rsid w:val="003F74FE"/>
    <w:rsid w:val="00401D4B"/>
    <w:rsid w:val="00411880"/>
    <w:rsid w:val="0041258F"/>
    <w:rsid w:val="00414841"/>
    <w:rsid w:val="00414DF9"/>
    <w:rsid w:val="004150B0"/>
    <w:rsid w:val="004165F8"/>
    <w:rsid w:val="00416705"/>
    <w:rsid w:val="00422C52"/>
    <w:rsid w:val="004247AA"/>
    <w:rsid w:val="004251C4"/>
    <w:rsid w:val="00425888"/>
    <w:rsid w:val="00425EEE"/>
    <w:rsid w:val="004266DA"/>
    <w:rsid w:val="004269C2"/>
    <w:rsid w:val="004272D5"/>
    <w:rsid w:val="00433C1C"/>
    <w:rsid w:val="00435A92"/>
    <w:rsid w:val="004360CD"/>
    <w:rsid w:val="004371DC"/>
    <w:rsid w:val="004412A8"/>
    <w:rsid w:val="0044287F"/>
    <w:rsid w:val="00442D51"/>
    <w:rsid w:val="0044318D"/>
    <w:rsid w:val="00444012"/>
    <w:rsid w:val="00444CE4"/>
    <w:rsid w:val="00447223"/>
    <w:rsid w:val="00447309"/>
    <w:rsid w:val="00450106"/>
    <w:rsid w:val="004505E6"/>
    <w:rsid w:val="00450AEF"/>
    <w:rsid w:val="00452ED3"/>
    <w:rsid w:val="004539AF"/>
    <w:rsid w:val="00454140"/>
    <w:rsid w:val="00455B5F"/>
    <w:rsid w:val="00456A84"/>
    <w:rsid w:val="004571A8"/>
    <w:rsid w:val="00457AB1"/>
    <w:rsid w:val="00457F16"/>
    <w:rsid w:val="00460216"/>
    <w:rsid w:val="00462490"/>
    <w:rsid w:val="00462B9A"/>
    <w:rsid w:val="00464D79"/>
    <w:rsid w:val="00464E91"/>
    <w:rsid w:val="0046606F"/>
    <w:rsid w:val="00466593"/>
    <w:rsid w:val="00466D69"/>
    <w:rsid w:val="0047113A"/>
    <w:rsid w:val="0047202F"/>
    <w:rsid w:val="0047206E"/>
    <w:rsid w:val="00472557"/>
    <w:rsid w:val="00473757"/>
    <w:rsid w:val="00473E6C"/>
    <w:rsid w:val="004740EE"/>
    <w:rsid w:val="004746D0"/>
    <w:rsid w:val="004750C4"/>
    <w:rsid w:val="004752A9"/>
    <w:rsid w:val="00482540"/>
    <w:rsid w:val="00484A18"/>
    <w:rsid w:val="00485CC3"/>
    <w:rsid w:val="00485FDD"/>
    <w:rsid w:val="00486747"/>
    <w:rsid w:val="00486B2C"/>
    <w:rsid w:val="004876AA"/>
    <w:rsid w:val="004907E7"/>
    <w:rsid w:val="00490B50"/>
    <w:rsid w:val="00491131"/>
    <w:rsid w:val="0049155B"/>
    <w:rsid w:val="00491970"/>
    <w:rsid w:val="00493CCC"/>
    <w:rsid w:val="0049450F"/>
    <w:rsid w:val="00495442"/>
    <w:rsid w:val="00495EAD"/>
    <w:rsid w:val="004A5741"/>
    <w:rsid w:val="004A62F7"/>
    <w:rsid w:val="004A7567"/>
    <w:rsid w:val="004B0912"/>
    <w:rsid w:val="004B2683"/>
    <w:rsid w:val="004B2C50"/>
    <w:rsid w:val="004B4B5D"/>
    <w:rsid w:val="004B6B25"/>
    <w:rsid w:val="004B6B35"/>
    <w:rsid w:val="004B7530"/>
    <w:rsid w:val="004C0772"/>
    <w:rsid w:val="004C0BD5"/>
    <w:rsid w:val="004C1E6B"/>
    <w:rsid w:val="004C3F50"/>
    <w:rsid w:val="004C4C35"/>
    <w:rsid w:val="004C54CF"/>
    <w:rsid w:val="004C5F17"/>
    <w:rsid w:val="004C775F"/>
    <w:rsid w:val="004D0DBC"/>
    <w:rsid w:val="004D2761"/>
    <w:rsid w:val="004D472E"/>
    <w:rsid w:val="004D5196"/>
    <w:rsid w:val="004D7229"/>
    <w:rsid w:val="004E193E"/>
    <w:rsid w:val="004E243C"/>
    <w:rsid w:val="004E62B4"/>
    <w:rsid w:val="004E6BFE"/>
    <w:rsid w:val="004F0C43"/>
    <w:rsid w:val="004F2741"/>
    <w:rsid w:val="004F3A6E"/>
    <w:rsid w:val="004F4016"/>
    <w:rsid w:val="004F4F09"/>
    <w:rsid w:val="004F538B"/>
    <w:rsid w:val="00503534"/>
    <w:rsid w:val="00506633"/>
    <w:rsid w:val="00506CE4"/>
    <w:rsid w:val="00512483"/>
    <w:rsid w:val="00513FE2"/>
    <w:rsid w:val="005147FA"/>
    <w:rsid w:val="00517C3B"/>
    <w:rsid w:val="0052099F"/>
    <w:rsid w:val="005216C3"/>
    <w:rsid w:val="00523A00"/>
    <w:rsid w:val="00524119"/>
    <w:rsid w:val="005253C1"/>
    <w:rsid w:val="00525E04"/>
    <w:rsid w:val="00527873"/>
    <w:rsid w:val="00531AF4"/>
    <w:rsid w:val="00534301"/>
    <w:rsid w:val="00536175"/>
    <w:rsid w:val="005372D1"/>
    <w:rsid w:val="005375CF"/>
    <w:rsid w:val="00540DC5"/>
    <w:rsid w:val="005412A8"/>
    <w:rsid w:val="005427C7"/>
    <w:rsid w:val="00543D8D"/>
    <w:rsid w:val="005462D9"/>
    <w:rsid w:val="00546DF2"/>
    <w:rsid w:val="00547217"/>
    <w:rsid w:val="005476F8"/>
    <w:rsid w:val="00550153"/>
    <w:rsid w:val="00550608"/>
    <w:rsid w:val="00551F6E"/>
    <w:rsid w:val="005526D2"/>
    <w:rsid w:val="005536D4"/>
    <w:rsid w:val="00553860"/>
    <w:rsid w:val="00555744"/>
    <w:rsid w:val="00560AE1"/>
    <w:rsid w:val="00561E37"/>
    <w:rsid w:val="00566917"/>
    <w:rsid w:val="00566DB0"/>
    <w:rsid w:val="00566E5D"/>
    <w:rsid w:val="005678D1"/>
    <w:rsid w:val="00571BD9"/>
    <w:rsid w:val="00572A84"/>
    <w:rsid w:val="00572B4A"/>
    <w:rsid w:val="00573D15"/>
    <w:rsid w:val="00581422"/>
    <w:rsid w:val="005821F9"/>
    <w:rsid w:val="00584AA2"/>
    <w:rsid w:val="005855EB"/>
    <w:rsid w:val="00586DBD"/>
    <w:rsid w:val="0058706B"/>
    <w:rsid w:val="005875C4"/>
    <w:rsid w:val="00591C0C"/>
    <w:rsid w:val="00592591"/>
    <w:rsid w:val="00593F87"/>
    <w:rsid w:val="00596F4B"/>
    <w:rsid w:val="00597D9A"/>
    <w:rsid w:val="005A035F"/>
    <w:rsid w:val="005A3C53"/>
    <w:rsid w:val="005A415C"/>
    <w:rsid w:val="005A426D"/>
    <w:rsid w:val="005A432B"/>
    <w:rsid w:val="005B1267"/>
    <w:rsid w:val="005B35AD"/>
    <w:rsid w:val="005B59CB"/>
    <w:rsid w:val="005B61F9"/>
    <w:rsid w:val="005B79D3"/>
    <w:rsid w:val="005C0D03"/>
    <w:rsid w:val="005C1F40"/>
    <w:rsid w:val="005C205F"/>
    <w:rsid w:val="005C4E57"/>
    <w:rsid w:val="005C511C"/>
    <w:rsid w:val="005C588F"/>
    <w:rsid w:val="005C66D0"/>
    <w:rsid w:val="005C7C6C"/>
    <w:rsid w:val="005C7F85"/>
    <w:rsid w:val="005D07AD"/>
    <w:rsid w:val="005D08CA"/>
    <w:rsid w:val="005D0CB2"/>
    <w:rsid w:val="005D1139"/>
    <w:rsid w:val="005D549A"/>
    <w:rsid w:val="005D5761"/>
    <w:rsid w:val="005D6DEF"/>
    <w:rsid w:val="005D70BC"/>
    <w:rsid w:val="005D76CB"/>
    <w:rsid w:val="005E000B"/>
    <w:rsid w:val="005E067A"/>
    <w:rsid w:val="005E072E"/>
    <w:rsid w:val="005E1C21"/>
    <w:rsid w:val="005E36B6"/>
    <w:rsid w:val="005E38E7"/>
    <w:rsid w:val="005E477D"/>
    <w:rsid w:val="005E52CC"/>
    <w:rsid w:val="005E5C3D"/>
    <w:rsid w:val="005E727B"/>
    <w:rsid w:val="005F1CD2"/>
    <w:rsid w:val="005F1EE6"/>
    <w:rsid w:val="005F21E6"/>
    <w:rsid w:val="005F29F7"/>
    <w:rsid w:val="005F38E3"/>
    <w:rsid w:val="005F4401"/>
    <w:rsid w:val="005F44CC"/>
    <w:rsid w:val="005F6A92"/>
    <w:rsid w:val="005F6DF9"/>
    <w:rsid w:val="005F7CD5"/>
    <w:rsid w:val="0060421A"/>
    <w:rsid w:val="00604731"/>
    <w:rsid w:val="006066E1"/>
    <w:rsid w:val="00606D2A"/>
    <w:rsid w:val="0060779E"/>
    <w:rsid w:val="00611460"/>
    <w:rsid w:val="00612A52"/>
    <w:rsid w:val="00614061"/>
    <w:rsid w:val="00614EE6"/>
    <w:rsid w:val="00616537"/>
    <w:rsid w:val="0062018A"/>
    <w:rsid w:val="00621508"/>
    <w:rsid w:val="00621570"/>
    <w:rsid w:val="00621753"/>
    <w:rsid w:val="0062207C"/>
    <w:rsid w:val="00622563"/>
    <w:rsid w:val="00623263"/>
    <w:rsid w:val="00626D10"/>
    <w:rsid w:val="00627136"/>
    <w:rsid w:val="0063101D"/>
    <w:rsid w:val="006312D7"/>
    <w:rsid w:val="006328B8"/>
    <w:rsid w:val="006347FF"/>
    <w:rsid w:val="00635671"/>
    <w:rsid w:val="00636B8C"/>
    <w:rsid w:val="00637168"/>
    <w:rsid w:val="00637810"/>
    <w:rsid w:val="006442AB"/>
    <w:rsid w:val="0064510D"/>
    <w:rsid w:val="006463FA"/>
    <w:rsid w:val="006464C3"/>
    <w:rsid w:val="00646CBE"/>
    <w:rsid w:val="00647E37"/>
    <w:rsid w:val="00654CEB"/>
    <w:rsid w:val="00656B92"/>
    <w:rsid w:val="00657082"/>
    <w:rsid w:val="00662CA2"/>
    <w:rsid w:val="00663FF3"/>
    <w:rsid w:val="0066412B"/>
    <w:rsid w:val="006650E4"/>
    <w:rsid w:val="00667512"/>
    <w:rsid w:val="006704C6"/>
    <w:rsid w:val="00673169"/>
    <w:rsid w:val="006731FF"/>
    <w:rsid w:val="00677669"/>
    <w:rsid w:val="00677EA4"/>
    <w:rsid w:val="00681842"/>
    <w:rsid w:val="0068372C"/>
    <w:rsid w:val="00683D46"/>
    <w:rsid w:val="0068418B"/>
    <w:rsid w:val="006842F6"/>
    <w:rsid w:val="00684F1B"/>
    <w:rsid w:val="00685F1F"/>
    <w:rsid w:val="006860D7"/>
    <w:rsid w:val="00687218"/>
    <w:rsid w:val="00690D9C"/>
    <w:rsid w:val="00694AA0"/>
    <w:rsid w:val="00694B21"/>
    <w:rsid w:val="00696FBF"/>
    <w:rsid w:val="006976EB"/>
    <w:rsid w:val="00697B63"/>
    <w:rsid w:val="006A09C3"/>
    <w:rsid w:val="006A0A38"/>
    <w:rsid w:val="006A1033"/>
    <w:rsid w:val="006A26DA"/>
    <w:rsid w:val="006A419C"/>
    <w:rsid w:val="006A4F81"/>
    <w:rsid w:val="006A5332"/>
    <w:rsid w:val="006A5B26"/>
    <w:rsid w:val="006A64CB"/>
    <w:rsid w:val="006A7566"/>
    <w:rsid w:val="006A79D8"/>
    <w:rsid w:val="006B220C"/>
    <w:rsid w:val="006B50B1"/>
    <w:rsid w:val="006B6966"/>
    <w:rsid w:val="006B7008"/>
    <w:rsid w:val="006C0432"/>
    <w:rsid w:val="006C1494"/>
    <w:rsid w:val="006C2486"/>
    <w:rsid w:val="006C2F9E"/>
    <w:rsid w:val="006C3961"/>
    <w:rsid w:val="006C3BCA"/>
    <w:rsid w:val="006C4579"/>
    <w:rsid w:val="006C4D0E"/>
    <w:rsid w:val="006C595F"/>
    <w:rsid w:val="006C59FD"/>
    <w:rsid w:val="006C6169"/>
    <w:rsid w:val="006C6471"/>
    <w:rsid w:val="006D2F0F"/>
    <w:rsid w:val="006D40E4"/>
    <w:rsid w:val="006D45E5"/>
    <w:rsid w:val="006D778C"/>
    <w:rsid w:val="006E0168"/>
    <w:rsid w:val="006E0FA3"/>
    <w:rsid w:val="006E1243"/>
    <w:rsid w:val="006E3407"/>
    <w:rsid w:val="006E36BF"/>
    <w:rsid w:val="006E4766"/>
    <w:rsid w:val="006E5588"/>
    <w:rsid w:val="006E5FCF"/>
    <w:rsid w:val="006E6508"/>
    <w:rsid w:val="006F0763"/>
    <w:rsid w:val="006F1B3D"/>
    <w:rsid w:val="006F1DAC"/>
    <w:rsid w:val="006F2A45"/>
    <w:rsid w:val="006F305A"/>
    <w:rsid w:val="006F4D89"/>
    <w:rsid w:val="006F5EBD"/>
    <w:rsid w:val="006F6AC3"/>
    <w:rsid w:val="006F713C"/>
    <w:rsid w:val="006F7493"/>
    <w:rsid w:val="00701103"/>
    <w:rsid w:val="007043B2"/>
    <w:rsid w:val="00704C34"/>
    <w:rsid w:val="00711047"/>
    <w:rsid w:val="00711F63"/>
    <w:rsid w:val="00713E9C"/>
    <w:rsid w:val="00714A7F"/>
    <w:rsid w:val="00715623"/>
    <w:rsid w:val="00715D69"/>
    <w:rsid w:val="00715E9E"/>
    <w:rsid w:val="0071718E"/>
    <w:rsid w:val="007177E4"/>
    <w:rsid w:val="007236CB"/>
    <w:rsid w:val="007236E4"/>
    <w:rsid w:val="00726BEE"/>
    <w:rsid w:val="00727AD0"/>
    <w:rsid w:val="0073129F"/>
    <w:rsid w:val="00731916"/>
    <w:rsid w:val="007328E2"/>
    <w:rsid w:val="00732E81"/>
    <w:rsid w:val="007345D6"/>
    <w:rsid w:val="0073627F"/>
    <w:rsid w:val="007442F5"/>
    <w:rsid w:val="007456D8"/>
    <w:rsid w:val="007514B8"/>
    <w:rsid w:val="007522EB"/>
    <w:rsid w:val="007527A2"/>
    <w:rsid w:val="00752CA5"/>
    <w:rsid w:val="007563DD"/>
    <w:rsid w:val="00756F2E"/>
    <w:rsid w:val="007577AF"/>
    <w:rsid w:val="00757A75"/>
    <w:rsid w:val="00760D1A"/>
    <w:rsid w:val="0076256F"/>
    <w:rsid w:val="00765A45"/>
    <w:rsid w:val="00766617"/>
    <w:rsid w:val="007666C3"/>
    <w:rsid w:val="00770639"/>
    <w:rsid w:val="0077214F"/>
    <w:rsid w:val="007737F7"/>
    <w:rsid w:val="00777818"/>
    <w:rsid w:val="00777AFF"/>
    <w:rsid w:val="007820C9"/>
    <w:rsid w:val="00783218"/>
    <w:rsid w:val="00784AA7"/>
    <w:rsid w:val="00785E37"/>
    <w:rsid w:val="00786391"/>
    <w:rsid w:val="00787707"/>
    <w:rsid w:val="00787B8E"/>
    <w:rsid w:val="007921D1"/>
    <w:rsid w:val="0079307A"/>
    <w:rsid w:val="00793751"/>
    <w:rsid w:val="00793D87"/>
    <w:rsid w:val="00794070"/>
    <w:rsid w:val="00795ADF"/>
    <w:rsid w:val="00795D0D"/>
    <w:rsid w:val="00795E7C"/>
    <w:rsid w:val="007966EE"/>
    <w:rsid w:val="007975E6"/>
    <w:rsid w:val="007A2223"/>
    <w:rsid w:val="007A2BDC"/>
    <w:rsid w:val="007A3AF1"/>
    <w:rsid w:val="007A3E81"/>
    <w:rsid w:val="007A6C33"/>
    <w:rsid w:val="007B1529"/>
    <w:rsid w:val="007B56F5"/>
    <w:rsid w:val="007B59D5"/>
    <w:rsid w:val="007B6CFE"/>
    <w:rsid w:val="007B761B"/>
    <w:rsid w:val="007C0569"/>
    <w:rsid w:val="007C0A43"/>
    <w:rsid w:val="007C0FED"/>
    <w:rsid w:val="007C2D5F"/>
    <w:rsid w:val="007C2D6C"/>
    <w:rsid w:val="007C3188"/>
    <w:rsid w:val="007C3461"/>
    <w:rsid w:val="007C356B"/>
    <w:rsid w:val="007C3944"/>
    <w:rsid w:val="007C4D38"/>
    <w:rsid w:val="007C585F"/>
    <w:rsid w:val="007C58F6"/>
    <w:rsid w:val="007C630E"/>
    <w:rsid w:val="007D14AF"/>
    <w:rsid w:val="007D3EBD"/>
    <w:rsid w:val="007D4755"/>
    <w:rsid w:val="007D48E7"/>
    <w:rsid w:val="007D490E"/>
    <w:rsid w:val="007D515E"/>
    <w:rsid w:val="007D60C5"/>
    <w:rsid w:val="007D698A"/>
    <w:rsid w:val="007D715D"/>
    <w:rsid w:val="007D7EE7"/>
    <w:rsid w:val="007E094F"/>
    <w:rsid w:val="007E0AA4"/>
    <w:rsid w:val="007E32FF"/>
    <w:rsid w:val="007E49E4"/>
    <w:rsid w:val="007E5161"/>
    <w:rsid w:val="007F11B0"/>
    <w:rsid w:val="007F16D1"/>
    <w:rsid w:val="007F2A2D"/>
    <w:rsid w:val="007F46D4"/>
    <w:rsid w:val="007F7725"/>
    <w:rsid w:val="008005EC"/>
    <w:rsid w:val="00800BF7"/>
    <w:rsid w:val="00801AE6"/>
    <w:rsid w:val="0080202F"/>
    <w:rsid w:val="0080205E"/>
    <w:rsid w:val="00802951"/>
    <w:rsid w:val="0080349D"/>
    <w:rsid w:val="0080396D"/>
    <w:rsid w:val="0080513B"/>
    <w:rsid w:val="00806543"/>
    <w:rsid w:val="00810632"/>
    <w:rsid w:val="00810ABD"/>
    <w:rsid w:val="008126F0"/>
    <w:rsid w:val="00813616"/>
    <w:rsid w:val="00814123"/>
    <w:rsid w:val="008166C5"/>
    <w:rsid w:val="008166D1"/>
    <w:rsid w:val="008170B5"/>
    <w:rsid w:val="00817E5D"/>
    <w:rsid w:val="00820E37"/>
    <w:rsid w:val="0082253E"/>
    <w:rsid w:val="00822BE8"/>
    <w:rsid w:val="0082339B"/>
    <w:rsid w:val="00823D54"/>
    <w:rsid w:val="0082420F"/>
    <w:rsid w:val="008250BD"/>
    <w:rsid w:val="00825B39"/>
    <w:rsid w:val="00827092"/>
    <w:rsid w:val="00831944"/>
    <w:rsid w:val="00832EB1"/>
    <w:rsid w:val="00834552"/>
    <w:rsid w:val="00835258"/>
    <w:rsid w:val="00835C13"/>
    <w:rsid w:val="00841D74"/>
    <w:rsid w:val="008424E4"/>
    <w:rsid w:val="00842B73"/>
    <w:rsid w:val="00843691"/>
    <w:rsid w:val="00844168"/>
    <w:rsid w:val="0084576C"/>
    <w:rsid w:val="008457D0"/>
    <w:rsid w:val="008504B9"/>
    <w:rsid w:val="00850842"/>
    <w:rsid w:val="00851912"/>
    <w:rsid w:val="00852C38"/>
    <w:rsid w:val="00854A95"/>
    <w:rsid w:val="0085542C"/>
    <w:rsid w:val="00855C49"/>
    <w:rsid w:val="008578E3"/>
    <w:rsid w:val="00861E37"/>
    <w:rsid w:val="00863BD0"/>
    <w:rsid w:val="00865354"/>
    <w:rsid w:val="00865725"/>
    <w:rsid w:val="0086765A"/>
    <w:rsid w:val="0087075A"/>
    <w:rsid w:val="008717DB"/>
    <w:rsid w:val="00871DD1"/>
    <w:rsid w:val="0087264A"/>
    <w:rsid w:val="00873251"/>
    <w:rsid w:val="00873638"/>
    <w:rsid w:val="0087439D"/>
    <w:rsid w:val="00875662"/>
    <w:rsid w:val="0087758D"/>
    <w:rsid w:val="00877AF9"/>
    <w:rsid w:val="00877DEC"/>
    <w:rsid w:val="0088283A"/>
    <w:rsid w:val="00882ED7"/>
    <w:rsid w:val="00884990"/>
    <w:rsid w:val="00885210"/>
    <w:rsid w:val="00885732"/>
    <w:rsid w:val="008866F9"/>
    <w:rsid w:val="00886970"/>
    <w:rsid w:val="00887AC8"/>
    <w:rsid w:val="008916BB"/>
    <w:rsid w:val="00892402"/>
    <w:rsid w:val="008924C3"/>
    <w:rsid w:val="008929B8"/>
    <w:rsid w:val="008939A6"/>
    <w:rsid w:val="00897980"/>
    <w:rsid w:val="008A5C8A"/>
    <w:rsid w:val="008A6920"/>
    <w:rsid w:val="008B0043"/>
    <w:rsid w:val="008B0429"/>
    <w:rsid w:val="008B140B"/>
    <w:rsid w:val="008B2415"/>
    <w:rsid w:val="008B415E"/>
    <w:rsid w:val="008B4515"/>
    <w:rsid w:val="008B4AD2"/>
    <w:rsid w:val="008B5350"/>
    <w:rsid w:val="008B5527"/>
    <w:rsid w:val="008B5DB4"/>
    <w:rsid w:val="008B6161"/>
    <w:rsid w:val="008B6DD4"/>
    <w:rsid w:val="008C17A2"/>
    <w:rsid w:val="008C2076"/>
    <w:rsid w:val="008C2144"/>
    <w:rsid w:val="008C2EB9"/>
    <w:rsid w:val="008C31EA"/>
    <w:rsid w:val="008C5757"/>
    <w:rsid w:val="008C68F9"/>
    <w:rsid w:val="008C7C02"/>
    <w:rsid w:val="008D501F"/>
    <w:rsid w:val="008D5373"/>
    <w:rsid w:val="008D6AC2"/>
    <w:rsid w:val="008D6CF6"/>
    <w:rsid w:val="008D74A3"/>
    <w:rsid w:val="008E2824"/>
    <w:rsid w:val="008E2B41"/>
    <w:rsid w:val="008E2E24"/>
    <w:rsid w:val="008E430E"/>
    <w:rsid w:val="008E5D94"/>
    <w:rsid w:val="008E6390"/>
    <w:rsid w:val="008E6785"/>
    <w:rsid w:val="008E7405"/>
    <w:rsid w:val="008F07FB"/>
    <w:rsid w:val="008F1399"/>
    <w:rsid w:val="008F21F9"/>
    <w:rsid w:val="008F22FC"/>
    <w:rsid w:val="008F24DF"/>
    <w:rsid w:val="008F2A4C"/>
    <w:rsid w:val="008F316A"/>
    <w:rsid w:val="008F35FD"/>
    <w:rsid w:val="008F468D"/>
    <w:rsid w:val="008F67D0"/>
    <w:rsid w:val="008F7488"/>
    <w:rsid w:val="008F7498"/>
    <w:rsid w:val="00902F7E"/>
    <w:rsid w:val="009033F7"/>
    <w:rsid w:val="00903B7D"/>
    <w:rsid w:val="0090417F"/>
    <w:rsid w:val="00910067"/>
    <w:rsid w:val="00911F44"/>
    <w:rsid w:val="00914790"/>
    <w:rsid w:val="00920E03"/>
    <w:rsid w:val="009213E5"/>
    <w:rsid w:val="00921ABD"/>
    <w:rsid w:val="00922D6C"/>
    <w:rsid w:val="00923497"/>
    <w:rsid w:val="00923782"/>
    <w:rsid w:val="0092419B"/>
    <w:rsid w:val="009243F5"/>
    <w:rsid w:val="00924A02"/>
    <w:rsid w:val="00926C80"/>
    <w:rsid w:val="00927E3A"/>
    <w:rsid w:val="00930BE1"/>
    <w:rsid w:val="00930F68"/>
    <w:rsid w:val="00933A07"/>
    <w:rsid w:val="009365EE"/>
    <w:rsid w:val="00940984"/>
    <w:rsid w:val="00940F38"/>
    <w:rsid w:val="00941B31"/>
    <w:rsid w:val="0095008A"/>
    <w:rsid w:val="0095099C"/>
    <w:rsid w:val="009513C4"/>
    <w:rsid w:val="00951763"/>
    <w:rsid w:val="00953889"/>
    <w:rsid w:val="00953FA7"/>
    <w:rsid w:val="00956886"/>
    <w:rsid w:val="00956FCD"/>
    <w:rsid w:val="00957C21"/>
    <w:rsid w:val="00957ECC"/>
    <w:rsid w:val="009613A8"/>
    <w:rsid w:val="00961C63"/>
    <w:rsid w:val="00961FD3"/>
    <w:rsid w:val="00962240"/>
    <w:rsid w:val="00962D73"/>
    <w:rsid w:val="00966C07"/>
    <w:rsid w:val="00967237"/>
    <w:rsid w:val="0096753A"/>
    <w:rsid w:val="00972232"/>
    <w:rsid w:val="00973175"/>
    <w:rsid w:val="00973522"/>
    <w:rsid w:val="00974375"/>
    <w:rsid w:val="009745B7"/>
    <w:rsid w:val="00974B9C"/>
    <w:rsid w:val="0097500A"/>
    <w:rsid w:val="00976960"/>
    <w:rsid w:val="00977566"/>
    <w:rsid w:val="00977732"/>
    <w:rsid w:val="009800AD"/>
    <w:rsid w:val="009825F0"/>
    <w:rsid w:val="009835A0"/>
    <w:rsid w:val="00985E0A"/>
    <w:rsid w:val="00986641"/>
    <w:rsid w:val="00986771"/>
    <w:rsid w:val="00986901"/>
    <w:rsid w:val="00992E2C"/>
    <w:rsid w:val="00993D13"/>
    <w:rsid w:val="00996483"/>
    <w:rsid w:val="00997CBF"/>
    <w:rsid w:val="00997F7C"/>
    <w:rsid w:val="009A1987"/>
    <w:rsid w:val="009A1CE4"/>
    <w:rsid w:val="009A2668"/>
    <w:rsid w:val="009A369E"/>
    <w:rsid w:val="009A3ABF"/>
    <w:rsid w:val="009A419C"/>
    <w:rsid w:val="009A67B0"/>
    <w:rsid w:val="009A789E"/>
    <w:rsid w:val="009B0220"/>
    <w:rsid w:val="009B03F4"/>
    <w:rsid w:val="009B0617"/>
    <w:rsid w:val="009B07D8"/>
    <w:rsid w:val="009B0E8C"/>
    <w:rsid w:val="009B1F5D"/>
    <w:rsid w:val="009B23B5"/>
    <w:rsid w:val="009B244D"/>
    <w:rsid w:val="009B419D"/>
    <w:rsid w:val="009B4436"/>
    <w:rsid w:val="009B5988"/>
    <w:rsid w:val="009B74F6"/>
    <w:rsid w:val="009C0AD2"/>
    <w:rsid w:val="009C2A4D"/>
    <w:rsid w:val="009C3703"/>
    <w:rsid w:val="009C3E76"/>
    <w:rsid w:val="009C609F"/>
    <w:rsid w:val="009D35EA"/>
    <w:rsid w:val="009D6071"/>
    <w:rsid w:val="009E0385"/>
    <w:rsid w:val="009E0EF5"/>
    <w:rsid w:val="009E23A3"/>
    <w:rsid w:val="009E2FA1"/>
    <w:rsid w:val="009E3484"/>
    <w:rsid w:val="009E4FA5"/>
    <w:rsid w:val="009E65D7"/>
    <w:rsid w:val="009E6DFC"/>
    <w:rsid w:val="009E7AC7"/>
    <w:rsid w:val="009F0444"/>
    <w:rsid w:val="009F062D"/>
    <w:rsid w:val="009F0691"/>
    <w:rsid w:val="009F1124"/>
    <w:rsid w:val="009F216F"/>
    <w:rsid w:val="009F569A"/>
    <w:rsid w:val="009F6459"/>
    <w:rsid w:val="009F6D00"/>
    <w:rsid w:val="00A0095E"/>
    <w:rsid w:val="00A00B62"/>
    <w:rsid w:val="00A00C8E"/>
    <w:rsid w:val="00A027BD"/>
    <w:rsid w:val="00A03864"/>
    <w:rsid w:val="00A039C6"/>
    <w:rsid w:val="00A03B93"/>
    <w:rsid w:val="00A040B1"/>
    <w:rsid w:val="00A05F9C"/>
    <w:rsid w:val="00A127C5"/>
    <w:rsid w:val="00A129C6"/>
    <w:rsid w:val="00A12E53"/>
    <w:rsid w:val="00A12F80"/>
    <w:rsid w:val="00A13187"/>
    <w:rsid w:val="00A13A22"/>
    <w:rsid w:val="00A15F7A"/>
    <w:rsid w:val="00A1691C"/>
    <w:rsid w:val="00A17370"/>
    <w:rsid w:val="00A20953"/>
    <w:rsid w:val="00A217EA"/>
    <w:rsid w:val="00A21B5F"/>
    <w:rsid w:val="00A221D4"/>
    <w:rsid w:val="00A24F50"/>
    <w:rsid w:val="00A26E29"/>
    <w:rsid w:val="00A27AD1"/>
    <w:rsid w:val="00A30151"/>
    <w:rsid w:val="00A312B6"/>
    <w:rsid w:val="00A31758"/>
    <w:rsid w:val="00A32480"/>
    <w:rsid w:val="00A32949"/>
    <w:rsid w:val="00A33017"/>
    <w:rsid w:val="00A342CF"/>
    <w:rsid w:val="00A4261B"/>
    <w:rsid w:val="00A42699"/>
    <w:rsid w:val="00A42C55"/>
    <w:rsid w:val="00A43F2B"/>
    <w:rsid w:val="00A44087"/>
    <w:rsid w:val="00A512A2"/>
    <w:rsid w:val="00A527AF"/>
    <w:rsid w:val="00A54189"/>
    <w:rsid w:val="00A56161"/>
    <w:rsid w:val="00A61481"/>
    <w:rsid w:val="00A63493"/>
    <w:rsid w:val="00A63BFA"/>
    <w:rsid w:val="00A654DC"/>
    <w:rsid w:val="00A65A04"/>
    <w:rsid w:val="00A65B68"/>
    <w:rsid w:val="00A66182"/>
    <w:rsid w:val="00A671C1"/>
    <w:rsid w:val="00A70348"/>
    <w:rsid w:val="00A7036E"/>
    <w:rsid w:val="00A70711"/>
    <w:rsid w:val="00A7135C"/>
    <w:rsid w:val="00A71621"/>
    <w:rsid w:val="00A71F88"/>
    <w:rsid w:val="00A73417"/>
    <w:rsid w:val="00A74675"/>
    <w:rsid w:val="00A755F3"/>
    <w:rsid w:val="00A7588E"/>
    <w:rsid w:val="00A8036A"/>
    <w:rsid w:val="00A80A6F"/>
    <w:rsid w:val="00A810E5"/>
    <w:rsid w:val="00A810F1"/>
    <w:rsid w:val="00A81394"/>
    <w:rsid w:val="00A81B31"/>
    <w:rsid w:val="00A81CAE"/>
    <w:rsid w:val="00A83E6C"/>
    <w:rsid w:val="00A8467B"/>
    <w:rsid w:val="00A855C4"/>
    <w:rsid w:val="00A910F6"/>
    <w:rsid w:val="00A94240"/>
    <w:rsid w:val="00A94D59"/>
    <w:rsid w:val="00A97256"/>
    <w:rsid w:val="00A97AA9"/>
    <w:rsid w:val="00A97EAC"/>
    <w:rsid w:val="00A97FA9"/>
    <w:rsid w:val="00AA0192"/>
    <w:rsid w:val="00AA107F"/>
    <w:rsid w:val="00AA152B"/>
    <w:rsid w:val="00AA1F67"/>
    <w:rsid w:val="00AA2799"/>
    <w:rsid w:val="00AA2998"/>
    <w:rsid w:val="00AA35C2"/>
    <w:rsid w:val="00AA3D50"/>
    <w:rsid w:val="00AA4DBE"/>
    <w:rsid w:val="00AA587C"/>
    <w:rsid w:val="00AA5F5C"/>
    <w:rsid w:val="00AA7513"/>
    <w:rsid w:val="00AA798A"/>
    <w:rsid w:val="00AB1B04"/>
    <w:rsid w:val="00AB3CC7"/>
    <w:rsid w:val="00AB4286"/>
    <w:rsid w:val="00AB45B7"/>
    <w:rsid w:val="00AC0560"/>
    <w:rsid w:val="00AC0CF1"/>
    <w:rsid w:val="00AC1391"/>
    <w:rsid w:val="00AC1E5E"/>
    <w:rsid w:val="00AC251E"/>
    <w:rsid w:val="00AC37B5"/>
    <w:rsid w:val="00AC3C02"/>
    <w:rsid w:val="00AC5712"/>
    <w:rsid w:val="00AC5815"/>
    <w:rsid w:val="00AC5CDC"/>
    <w:rsid w:val="00AC5CDD"/>
    <w:rsid w:val="00AC6E8E"/>
    <w:rsid w:val="00AC78ED"/>
    <w:rsid w:val="00AD0BAD"/>
    <w:rsid w:val="00AD2D1F"/>
    <w:rsid w:val="00AD3733"/>
    <w:rsid w:val="00AD476D"/>
    <w:rsid w:val="00AD533D"/>
    <w:rsid w:val="00AD53A4"/>
    <w:rsid w:val="00AD5DDE"/>
    <w:rsid w:val="00AD6595"/>
    <w:rsid w:val="00AD7EEA"/>
    <w:rsid w:val="00AE0460"/>
    <w:rsid w:val="00AE1D20"/>
    <w:rsid w:val="00AE29E6"/>
    <w:rsid w:val="00AE5D75"/>
    <w:rsid w:val="00AE6315"/>
    <w:rsid w:val="00AE67D8"/>
    <w:rsid w:val="00AE6E4A"/>
    <w:rsid w:val="00AE77AC"/>
    <w:rsid w:val="00AE7E43"/>
    <w:rsid w:val="00AF4229"/>
    <w:rsid w:val="00AF548E"/>
    <w:rsid w:val="00AF58FF"/>
    <w:rsid w:val="00AF66B2"/>
    <w:rsid w:val="00B00CA9"/>
    <w:rsid w:val="00B038A8"/>
    <w:rsid w:val="00B03D22"/>
    <w:rsid w:val="00B05723"/>
    <w:rsid w:val="00B07BF0"/>
    <w:rsid w:val="00B10A31"/>
    <w:rsid w:val="00B10ECA"/>
    <w:rsid w:val="00B11ABC"/>
    <w:rsid w:val="00B120AD"/>
    <w:rsid w:val="00B12798"/>
    <w:rsid w:val="00B1392E"/>
    <w:rsid w:val="00B15DE4"/>
    <w:rsid w:val="00B16988"/>
    <w:rsid w:val="00B1733F"/>
    <w:rsid w:val="00B2396B"/>
    <w:rsid w:val="00B245C7"/>
    <w:rsid w:val="00B248BE"/>
    <w:rsid w:val="00B25897"/>
    <w:rsid w:val="00B30158"/>
    <w:rsid w:val="00B30C7F"/>
    <w:rsid w:val="00B3192C"/>
    <w:rsid w:val="00B32F65"/>
    <w:rsid w:val="00B3372A"/>
    <w:rsid w:val="00B33C2F"/>
    <w:rsid w:val="00B34516"/>
    <w:rsid w:val="00B40113"/>
    <w:rsid w:val="00B407BB"/>
    <w:rsid w:val="00B41815"/>
    <w:rsid w:val="00B4349D"/>
    <w:rsid w:val="00B4793E"/>
    <w:rsid w:val="00B47B2F"/>
    <w:rsid w:val="00B5096B"/>
    <w:rsid w:val="00B51020"/>
    <w:rsid w:val="00B52F00"/>
    <w:rsid w:val="00B532F6"/>
    <w:rsid w:val="00B5472F"/>
    <w:rsid w:val="00B555FE"/>
    <w:rsid w:val="00B607D6"/>
    <w:rsid w:val="00B61373"/>
    <w:rsid w:val="00B67812"/>
    <w:rsid w:val="00B67C66"/>
    <w:rsid w:val="00B70A3E"/>
    <w:rsid w:val="00B73F69"/>
    <w:rsid w:val="00B75726"/>
    <w:rsid w:val="00B75E1E"/>
    <w:rsid w:val="00B7683C"/>
    <w:rsid w:val="00B8022E"/>
    <w:rsid w:val="00B80E5A"/>
    <w:rsid w:val="00B90267"/>
    <w:rsid w:val="00B910AB"/>
    <w:rsid w:val="00B91F69"/>
    <w:rsid w:val="00B9295F"/>
    <w:rsid w:val="00B93338"/>
    <w:rsid w:val="00B93635"/>
    <w:rsid w:val="00B95236"/>
    <w:rsid w:val="00B95468"/>
    <w:rsid w:val="00B965DA"/>
    <w:rsid w:val="00B96EB3"/>
    <w:rsid w:val="00B97C99"/>
    <w:rsid w:val="00BA105C"/>
    <w:rsid w:val="00BA25AA"/>
    <w:rsid w:val="00BA4EEA"/>
    <w:rsid w:val="00BA6803"/>
    <w:rsid w:val="00BA6E5D"/>
    <w:rsid w:val="00BA737B"/>
    <w:rsid w:val="00BA7AC1"/>
    <w:rsid w:val="00BB09EF"/>
    <w:rsid w:val="00BB0FD8"/>
    <w:rsid w:val="00BB2733"/>
    <w:rsid w:val="00BB2E82"/>
    <w:rsid w:val="00BB39C3"/>
    <w:rsid w:val="00BB45DB"/>
    <w:rsid w:val="00BB5357"/>
    <w:rsid w:val="00BB7057"/>
    <w:rsid w:val="00BC108A"/>
    <w:rsid w:val="00BC2759"/>
    <w:rsid w:val="00BC489E"/>
    <w:rsid w:val="00BC4A1C"/>
    <w:rsid w:val="00BC72C1"/>
    <w:rsid w:val="00BC777A"/>
    <w:rsid w:val="00BD0738"/>
    <w:rsid w:val="00BD1C69"/>
    <w:rsid w:val="00BD2EDE"/>
    <w:rsid w:val="00BD3DBF"/>
    <w:rsid w:val="00BD3F1B"/>
    <w:rsid w:val="00BD75A3"/>
    <w:rsid w:val="00BD7ABE"/>
    <w:rsid w:val="00BE675D"/>
    <w:rsid w:val="00BE699E"/>
    <w:rsid w:val="00BE6CB1"/>
    <w:rsid w:val="00BE6FFE"/>
    <w:rsid w:val="00BE74FD"/>
    <w:rsid w:val="00BF0259"/>
    <w:rsid w:val="00BF0626"/>
    <w:rsid w:val="00BF0D25"/>
    <w:rsid w:val="00BF2BE1"/>
    <w:rsid w:val="00BF3C91"/>
    <w:rsid w:val="00BF5B4A"/>
    <w:rsid w:val="00BF63C8"/>
    <w:rsid w:val="00C01141"/>
    <w:rsid w:val="00C01439"/>
    <w:rsid w:val="00C03B27"/>
    <w:rsid w:val="00C04141"/>
    <w:rsid w:val="00C05B15"/>
    <w:rsid w:val="00C106D7"/>
    <w:rsid w:val="00C10E20"/>
    <w:rsid w:val="00C162BA"/>
    <w:rsid w:val="00C166A0"/>
    <w:rsid w:val="00C17C1D"/>
    <w:rsid w:val="00C20567"/>
    <w:rsid w:val="00C20BFF"/>
    <w:rsid w:val="00C23A25"/>
    <w:rsid w:val="00C24481"/>
    <w:rsid w:val="00C24517"/>
    <w:rsid w:val="00C31F4C"/>
    <w:rsid w:val="00C32C90"/>
    <w:rsid w:val="00C34031"/>
    <w:rsid w:val="00C34738"/>
    <w:rsid w:val="00C34B66"/>
    <w:rsid w:val="00C352FA"/>
    <w:rsid w:val="00C36497"/>
    <w:rsid w:val="00C365E1"/>
    <w:rsid w:val="00C3744B"/>
    <w:rsid w:val="00C37525"/>
    <w:rsid w:val="00C37802"/>
    <w:rsid w:val="00C4214B"/>
    <w:rsid w:val="00C44D41"/>
    <w:rsid w:val="00C46386"/>
    <w:rsid w:val="00C4768B"/>
    <w:rsid w:val="00C50D25"/>
    <w:rsid w:val="00C53956"/>
    <w:rsid w:val="00C55728"/>
    <w:rsid w:val="00C56DBB"/>
    <w:rsid w:val="00C57BC3"/>
    <w:rsid w:val="00C60822"/>
    <w:rsid w:val="00C621B5"/>
    <w:rsid w:val="00C62FF3"/>
    <w:rsid w:val="00C66025"/>
    <w:rsid w:val="00C67792"/>
    <w:rsid w:val="00C70ABC"/>
    <w:rsid w:val="00C73549"/>
    <w:rsid w:val="00C73D30"/>
    <w:rsid w:val="00C747FE"/>
    <w:rsid w:val="00C752BD"/>
    <w:rsid w:val="00C75DE1"/>
    <w:rsid w:val="00C7735B"/>
    <w:rsid w:val="00C774FA"/>
    <w:rsid w:val="00C822F8"/>
    <w:rsid w:val="00C82B9A"/>
    <w:rsid w:val="00C83569"/>
    <w:rsid w:val="00C848ED"/>
    <w:rsid w:val="00C86304"/>
    <w:rsid w:val="00C86839"/>
    <w:rsid w:val="00C869D1"/>
    <w:rsid w:val="00C86D59"/>
    <w:rsid w:val="00C86E3B"/>
    <w:rsid w:val="00C86FBE"/>
    <w:rsid w:val="00C87DA9"/>
    <w:rsid w:val="00C9057E"/>
    <w:rsid w:val="00C908A9"/>
    <w:rsid w:val="00C90E05"/>
    <w:rsid w:val="00C9362F"/>
    <w:rsid w:val="00C9434B"/>
    <w:rsid w:val="00C95B11"/>
    <w:rsid w:val="00C95FAF"/>
    <w:rsid w:val="00CA1506"/>
    <w:rsid w:val="00CA1E04"/>
    <w:rsid w:val="00CA310E"/>
    <w:rsid w:val="00CA33E4"/>
    <w:rsid w:val="00CA6964"/>
    <w:rsid w:val="00CB2543"/>
    <w:rsid w:val="00CB3B60"/>
    <w:rsid w:val="00CB5DB5"/>
    <w:rsid w:val="00CC1CB1"/>
    <w:rsid w:val="00CC2BAE"/>
    <w:rsid w:val="00CC41B0"/>
    <w:rsid w:val="00CC4687"/>
    <w:rsid w:val="00CC4E7B"/>
    <w:rsid w:val="00CC5B36"/>
    <w:rsid w:val="00CD056E"/>
    <w:rsid w:val="00CD130C"/>
    <w:rsid w:val="00CD1E38"/>
    <w:rsid w:val="00CD5778"/>
    <w:rsid w:val="00CE031A"/>
    <w:rsid w:val="00CE10EB"/>
    <w:rsid w:val="00CE1659"/>
    <w:rsid w:val="00CE21AD"/>
    <w:rsid w:val="00CE2B12"/>
    <w:rsid w:val="00CE5351"/>
    <w:rsid w:val="00CE5C91"/>
    <w:rsid w:val="00CE6FDB"/>
    <w:rsid w:val="00CF0DA8"/>
    <w:rsid w:val="00CF1315"/>
    <w:rsid w:val="00CF1590"/>
    <w:rsid w:val="00CF281C"/>
    <w:rsid w:val="00CF2F98"/>
    <w:rsid w:val="00CF72F4"/>
    <w:rsid w:val="00D057A4"/>
    <w:rsid w:val="00D05859"/>
    <w:rsid w:val="00D05C2D"/>
    <w:rsid w:val="00D0738B"/>
    <w:rsid w:val="00D13229"/>
    <w:rsid w:val="00D150C8"/>
    <w:rsid w:val="00D1548F"/>
    <w:rsid w:val="00D15ACB"/>
    <w:rsid w:val="00D1666C"/>
    <w:rsid w:val="00D209D9"/>
    <w:rsid w:val="00D20EC0"/>
    <w:rsid w:val="00D21862"/>
    <w:rsid w:val="00D218CE"/>
    <w:rsid w:val="00D22870"/>
    <w:rsid w:val="00D249FE"/>
    <w:rsid w:val="00D2655F"/>
    <w:rsid w:val="00D3116C"/>
    <w:rsid w:val="00D35049"/>
    <w:rsid w:val="00D356A1"/>
    <w:rsid w:val="00D36ACE"/>
    <w:rsid w:val="00D4196B"/>
    <w:rsid w:val="00D42919"/>
    <w:rsid w:val="00D42BF8"/>
    <w:rsid w:val="00D42E75"/>
    <w:rsid w:val="00D45067"/>
    <w:rsid w:val="00D45226"/>
    <w:rsid w:val="00D500C3"/>
    <w:rsid w:val="00D5085B"/>
    <w:rsid w:val="00D50A59"/>
    <w:rsid w:val="00D512D9"/>
    <w:rsid w:val="00D51729"/>
    <w:rsid w:val="00D543A8"/>
    <w:rsid w:val="00D547BC"/>
    <w:rsid w:val="00D55AD0"/>
    <w:rsid w:val="00D5651F"/>
    <w:rsid w:val="00D61DB7"/>
    <w:rsid w:val="00D61E23"/>
    <w:rsid w:val="00D6201D"/>
    <w:rsid w:val="00D64AAD"/>
    <w:rsid w:val="00D70230"/>
    <w:rsid w:val="00D705D7"/>
    <w:rsid w:val="00D705F9"/>
    <w:rsid w:val="00D72EE8"/>
    <w:rsid w:val="00D731C8"/>
    <w:rsid w:val="00D73C1C"/>
    <w:rsid w:val="00D73E57"/>
    <w:rsid w:val="00D74C34"/>
    <w:rsid w:val="00D75121"/>
    <w:rsid w:val="00D8032E"/>
    <w:rsid w:val="00D816CC"/>
    <w:rsid w:val="00D816E6"/>
    <w:rsid w:val="00D81A91"/>
    <w:rsid w:val="00D824F1"/>
    <w:rsid w:val="00D82A22"/>
    <w:rsid w:val="00D864F0"/>
    <w:rsid w:val="00D87747"/>
    <w:rsid w:val="00D90557"/>
    <w:rsid w:val="00D938EB"/>
    <w:rsid w:val="00D96E78"/>
    <w:rsid w:val="00DA0717"/>
    <w:rsid w:val="00DA08BD"/>
    <w:rsid w:val="00DA33F6"/>
    <w:rsid w:val="00DA458B"/>
    <w:rsid w:val="00DA63B6"/>
    <w:rsid w:val="00DA6668"/>
    <w:rsid w:val="00DA69A3"/>
    <w:rsid w:val="00DB1C40"/>
    <w:rsid w:val="00DB1FC6"/>
    <w:rsid w:val="00DB435A"/>
    <w:rsid w:val="00DB460C"/>
    <w:rsid w:val="00DB5482"/>
    <w:rsid w:val="00DB6F8D"/>
    <w:rsid w:val="00DB7A60"/>
    <w:rsid w:val="00DC3FC0"/>
    <w:rsid w:val="00DC6486"/>
    <w:rsid w:val="00DC6BE2"/>
    <w:rsid w:val="00DD28D7"/>
    <w:rsid w:val="00DD3131"/>
    <w:rsid w:val="00DD50AD"/>
    <w:rsid w:val="00DD75C8"/>
    <w:rsid w:val="00DD7830"/>
    <w:rsid w:val="00DE05F1"/>
    <w:rsid w:val="00DE4282"/>
    <w:rsid w:val="00DE4530"/>
    <w:rsid w:val="00DE4F31"/>
    <w:rsid w:val="00DE6C4F"/>
    <w:rsid w:val="00DF0607"/>
    <w:rsid w:val="00DF09C3"/>
    <w:rsid w:val="00DF0D8D"/>
    <w:rsid w:val="00DF1773"/>
    <w:rsid w:val="00DF1CD5"/>
    <w:rsid w:val="00DF2A41"/>
    <w:rsid w:val="00DF32E4"/>
    <w:rsid w:val="00DF34A2"/>
    <w:rsid w:val="00DF3F16"/>
    <w:rsid w:val="00DF41DF"/>
    <w:rsid w:val="00DF4F59"/>
    <w:rsid w:val="00DF6290"/>
    <w:rsid w:val="00E00CA0"/>
    <w:rsid w:val="00E028BD"/>
    <w:rsid w:val="00E02C7D"/>
    <w:rsid w:val="00E056FC"/>
    <w:rsid w:val="00E07E0E"/>
    <w:rsid w:val="00E10806"/>
    <w:rsid w:val="00E1315E"/>
    <w:rsid w:val="00E13466"/>
    <w:rsid w:val="00E13E28"/>
    <w:rsid w:val="00E14BFE"/>
    <w:rsid w:val="00E15E97"/>
    <w:rsid w:val="00E174DF"/>
    <w:rsid w:val="00E2165C"/>
    <w:rsid w:val="00E217AE"/>
    <w:rsid w:val="00E224B0"/>
    <w:rsid w:val="00E252E4"/>
    <w:rsid w:val="00E271BC"/>
    <w:rsid w:val="00E27A64"/>
    <w:rsid w:val="00E305D9"/>
    <w:rsid w:val="00E327C7"/>
    <w:rsid w:val="00E343C8"/>
    <w:rsid w:val="00E34CCC"/>
    <w:rsid w:val="00E36FC4"/>
    <w:rsid w:val="00E40C19"/>
    <w:rsid w:val="00E41CA2"/>
    <w:rsid w:val="00E448BA"/>
    <w:rsid w:val="00E45E7F"/>
    <w:rsid w:val="00E46CC9"/>
    <w:rsid w:val="00E470E6"/>
    <w:rsid w:val="00E51DA2"/>
    <w:rsid w:val="00E52713"/>
    <w:rsid w:val="00E52842"/>
    <w:rsid w:val="00E53495"/>
    <w:rsid w:val="00E538D6"/>
    <w:rsid w:val="00E55F60"/>
    <w:rsid w:val="00E56EFA"/>
    <w:rsid w:val="00E60774"/>
    <w:rsid w:val="00E61619"/>
    <w:rsid w:val="00E617B2"/>
    <w:rsid w:val="00E67406"/>
    <w:rsid w:val="00E726BA"/>
    <w:rsid w:val="00E77CC7"/>
    <w:rsid w:val="00E80CE2"/>
    <w:rsid w:val="00E80D07"/>
    <w:rsid w:val="00E8138E"/>
    <w:rsid w:val="00E813AD"/>
    <w:rsid w:val="00E82DDE"/>
    <w:rsid w:val="00E83022"/>
    <w:rsid w:val="00E83C73"/>
    <w:rsid w:val="00E83CCB"/>
    <w:rsid w:val="00E847B9"/>
    <w:rsid w:val="00E84BB6"/>
    <w:rsid w:val="00E84E43"/>
    <w:rsid w:val="00E87D45"/>
    <w:rsid w:val="00E908D2"/>
    <w:rsid w:val="00E9111B"/>
    <w:rsid w:val="00E91F12"/>
    <w:rsid w:val="00E931D2"/>
    <w:rsid w:val="00E934CC"/>
    <w:rsid w:val="00E95682"/>
    <w:rsid w:val="00E96859"/>
    <w:rsid w:val="00E969A2"/>
    <w:rsid w:val="00E97583"/>
    <w:rsid w:val="00EA3CCF"/>
    <w:rsid w:val="00EA426A"/>
    <w:rsid w:val="00EA552F"/>
    <w:rsid w:val="00EB05A4"/>
    <w:rsid w:val="00EB09BC"/>
    <w:rsid w:val="00EB3947"/>
    <w:rsid w:val="00EB51A4"/>
    <w:rsid w:val="00EB5CF5"/>
    <w:rsid w:val="00EC0361"/>
    <w:rsid w:val="00EC1B7A"/>
    <w:rsid w:val="00EC1B85"/>
    <w:rsid w:val="00EC2346"/>
    <w:rsid w:val="00EC2F70"/>
    <w:rsid w:val="00EC3A10"/>
    <w:rsid w:val="00EC3C11"/>
    <w:rsid w:val="00EC4107"/>
    <w:rsid w:val="00EC54EB"/>
    <w:rsid w:val="00EC5611"/>
    <w:rsid w:val="00EC6263"/>
    <w:rsid w:val="00EC7DF9"/>
    <w:rsid w:val="00ED0CE3"/>
    <w:rsid w:val="00ED1532"/>
    <w:rsid w:val="00ED431A"/>
    <w:rsid w:val="00ED44CC"/>
    <w:rsid w:val="00EE1543"/>
    <w:rsid w:val="00EE6973"/>
    <w:rsid w:val="00EE6F50"/>
    <w:rsid w:val="00EF0332"/>
    <w:rsid w:val="00EF24CE"/>
    <w:rsid w:val="00EF3222"/>
    <w:rsid w:val="00EF5EB0"/>
    <w:rsid w:val="00F00467"/>
    <w:rsid w:val="00F01461"/>
    <w:rsid w:val="00F02711"/>
    <w:rsid w:val="00F03E87"/>
    <w:rsid w:val="00F052C6"/>
    <w:rsid w:val="00F07387"/>
    <w:rsid w:val="00F11CC6"/>
    <w:rsid w:val="00F12FCB"/>
    <w:rsid w:val="00F131C1"/>
    <w:rsid w:val="00F13A86"/>
    <w:rsid w:val="00F150DA"/>
    <w:rsid w:val="00F165B7"/>
    <w:rsid w:val="00F16FE3"/>
    <w:rsid w:val="00F17CBB"/>
    <w:rsid w:val="00F17FB2"/>
    <w:rsid w:val="00F20169"/>
    <w:rsid w:val="00F21324"/>
    <w:rsid w:val="00F223D7"/>
    <w:rsid w:val="00F22C7D"/>
    <w:rsid w:val="00F239F9"/>
    <w:rsid w:val="00F26A4F"/>
    <w:rsid w:val="00F278EB"/>
    <w:rsid w:val="00F30356"/>
    <w:rsid w:val="00F31235"/>
    <w:rsid w:val="00F3298F"/>
    <w:rsid w:val="00F32A49"/>
    <w:rsid w:val="00F32AE3"/>
    <w:rsid w:val="00F3339F"/>
    <w:rsid w:val="00F337FA"/>
    <w:rsid w:val="00F34919"/>
    <w:rsid w:val="00F35B3A"/>
    <w:rsid w:val="00F35BDB"/>
    <w:rsid w:val="00F36751"/>
    <w:rsid w:val="00F4047E"/>
    <w:rsid w:val="00F40F1D"/>
    <w:rsid w:val="00F42999"/>
    <w:rsid w:val="00F44174"/>
    <w:rsid w:val="00F46389"/>
    <w:rsid w:val="00F46DDD"/>
    <w:rsid w:val="00F4757D"/>
    <w:rsid w:val="00F50632"/>
    <w:rsid w:val="00F506A4"/>
    <w:rsid w:val="00F53F28"/>
    <w:rsid w:val="00F54782"/>
    <w:rsid w:val="00F5581B"/>
    <w:rsid w:val="00F55C8E"/>
    <w:rsid w:val="00F57A40"/>
    <w:rsid w:val="00F6080F"/>
    <w:rsid w:val="00F62FAF"/>
    <w:rsid w:val="00F666E4"/>
    <w:rsid w:val="00F67970"/>
    <w:rsid w:val="00F71B9E"/>
    <w:rsid w:val="00F727BA"/>
    <w:rsid w:val="00F745AE"/>
    <w:rsid w:val="00F75579"/>
    <w:rsid w:val="00F8072D"/>
    <w:rsid w:val="00F81656"/>
    <w:rsid w:val="00F838EA"/>
    <w:rsid w:val="00F84204"/>
    <w:rsid w:val="00F86C4D"/>
    <w:rsid w:val="00F912F5"/>
    <w:rsid w:val="00F914E6"/>
    <w:rsid w:val="00F925AD"/>
    <w:rsid w:val="00F930B3"/>
    <w:rsid w:val="00F93A9A"/>
    <w:rsid w:val="00F93FD3"/>
    <w:rsid w:val="00F96229"/>
    <w:rsid w:val="00F96B72"/>
    <w:rsid w:val="00FA0CD4"/>
    <w:rsid w:val="00FA1D9C"/>
    <w:rsid w:val="00FA2DED"/>
    <w:rsid w:val="00FA4700"/>
    <w:rsid w:val="00FA65BF"/>
    <w:rsid w:val="00FA6DCF"/>
    <w:rsid w:val="00FA7D97"/>
    <w:rsid w:val="00FB1E48"/>
    <w:rsid w:val="00FB2239"/>
    <w:rsid w:val="00FB2CDD"/>
    <w:rsid w:val="00FB31AD"/>
    <w:rsid w:val="00FB4119"/>
    <w:rsid w:val="00FB667D"/>
    <w:rsid w:val="00FC6252"/>
    <w:rsid w:val="00FD0748"/>
    <w:rsid w:val="00FD09D0"/>
    <w:rsid w:val="00FD18B4"/>
    <w:rsid w:val="00FD2E3F"/>
    <w:rsid w:val="00FD4F94"/>
    <w:rsid w:val="00FD526D"/>
    <w:rsid w:val="00FD5C74"/>
    <w:rsid w:val="00FD6787"/>
    <w:rsid w:val="00FD7689"/>
    <w:rsid w:val="00FE0286"/>
    <w:rsid w:val="00FE0CCA"/>
    <w:rsid w:val="00FE1C35"/>
    <w:rsid w:val="00FE1D0F"/>
    <w:rsid w:val="00FE5A88"/>
    <w:rsid w:val="00FE5E9C"/>
    <w:rsid w:val="00FE70D3"/>
    <w:rsid w:val="00FE7205"/>
    <w:rsid w:val="00FF1B8C"/>
    <w:rsid w:val="00FF31AD"/>
    <w:rsid w:val="00FF4B93"/>
    <w:rsid w:val="00FF5745"/>
    <w:rsid w:val="00FF7F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7A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832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8321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832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8321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8321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8321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9</Words>
  <Characters>226</Characters>
  <Application>Microsoft Office Word</Application>
  <DocSecurity>0</DocSecurity>
  <Lines>1</Lines>
  <Paragraphs>1</Paragraphs>
  <ScaleCrop>false</ScaleCrop>
  <Company>中国石油大学</Company>
  <LinksUpToDate>false</LinksUpToDate>
  <CharactersWithSpaces>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y2032</dc:creator>
  <cp:keywords/>
  <dc:description/>
  <cp:lastModifiedBy>lincy2032</cp:lastModifiedBy>
  <cp:revision>2</cp:revision>
  <dcterms:created xsi:type="dcterms:W3CDTF">2016-02-28T03:09:00Z</dcterms:created>
  <dcterms:modified xsi:type="dcterms:W3CDTF">2016-02-28T03:21:00Z</dcterms:modified>
</cp:coreProperties>
</file>